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062E93C6" w14:textId="13F9AD1D" w:rsidR="00182454" w:rsidRDefault="00182454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F9C30" w14:textId="77777777" w:rsidR="009C3E27" w:rsidRPr="003D0144" w:rsidRDefault="009C3E27" w:rsidP="009C3E2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0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5 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>Taxonomic composition, al the order level, of the rhizosphere bacterial community of PRR asymptomatic and symptomatic avocado trees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1732"/>
        <w:gridCol w:w="1708"/>
        <w:gridCol w:w="1352"/>
        <w:gridCol w:w="1462"/>
      </w:tblGrid>
      <w:tr w:rsidR="009C3E27" w:rsidRPr="003D0144" w14:paraId="3686209D" w14:textId="77777777" w:rsidTr="006E464A">
        <w:trPr>
          <w:trHeight w:val="330"/>
        </w:trPr>
        <w:tc>
          <w:tcPr>
            <w:tcW w:w="2417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957C65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44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760B67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%)</w:t>
            </w:r>
          </w:p>
        </w:tc>
        <w:tc>
          <w:tcPr>
            <w:tcW w:w="2923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44502B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Wilcoxon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ank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sum test</w:t>
            </w:r>
          </w:p>
        </w:tc>
      </w:tr>
      <w:tr w:rsidR="009C3E27" w:rsidRPr="003D0144" w14:paraId="19B532D4" w14:textId="77777777" w:rsidTr="006E464A">
        <w:trPr>
          <w:trHeight w:val="330"/>
        </w:trPr>
        <w:tc>
          <w:tcPr>
            <w:tcW w:w="2417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29E03B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rder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3019E2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01C549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9E627A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D8D1D9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djusted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FDR</w:t>
            </w:r>
          </w:p>
        </w:tc>
      </w:tr>
      <w:tr w:rsidR="009C3E27" w:rsidRPr="003D0144" w14:paraId="6EF725C8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A3F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izob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0AD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44253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6D9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47272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1C1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6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7CF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19575</w:t>
            </w:r>
          </w:p>
        </w:tc>
      </w:tr>
      <w:tr w:rsidR="009C3E27" w:rsidRPr="003D0144" w14:paraId="5C7CFB4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49A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E64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.90885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197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52151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DF9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2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CED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1632313</w:t>
            </w:r>
          </w:p>
        </w:tc>
      </w:tr>
      <w:tr w:rsidR="009C3E27" w:rsidRPr="003D0144" w14:paraId="07003D1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9F39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65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22A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05018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1FF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33031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12E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042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9C3E27" w:rsidRPr="003D0144" w14:paraId="692C064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449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thoniobacter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44C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9044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081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23822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41F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330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355543</w:t>
            </w:r>
          </w:p>
        </w:tc>
      </w:tr>
      <w:tr w:rsidR="009C3E27" w:rsidRPr="003D0144" w14:paraId="6E4A520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F25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03A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7798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5C5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55710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19D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9CC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6060488</w:t>
            </w:r>
          </w:p>
        </w:tc>
      </w:tr>
      <w:tr w:rsidR="009C3E27" w:rsidRPr="003D0144" w14:paraId="4F6B4E6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0C80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seudomonadal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588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418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03B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25719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357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1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A94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355543</w:t>
            </w:r>
          </w:p>
        </w:tc>
      </w:tr>
      <w:tr w:rsidR="009C3E27" w:rsidRPr="003D0144" w14:paraId="6D55188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725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tinomycet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EC5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7569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87B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5553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731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5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C80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7585455</w:t>
            </w:r>
          </w:p>
        </w:tc>
      </w:tr>
      <w:tr w:rsidR="009C3E27" w:rsidRPr="003D0144" w14:paraId="3FB4AB93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A8C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li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705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88637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093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2360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02C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B78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3177931</w:t>
            </w:r>
          </w:p>
        </w:tc>
      </w:tr>
      <w:tr w:rsidR="009C3E27" w:rsidRPr="003D0144" w14:paraId="4DE49EA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0CD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B4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067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12133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012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38732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4EE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C94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1082759</w:t>
            </w:r>
          </w:p>
        </w:tc>
      </w:tr>
      <w:tr w:rsidR="009C3E27" w:rsidRPr="003D0144" w14:paraId="3FA1F39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883F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dosphaer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CF9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878669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097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3481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72D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A74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2060241</w:t>
            </w:r>
          </w:p>
        </w:tc>
      </w:tr>
      <w:tr w:rsidR="009C3E27" w:rsidRPr="003D0144" w14:paraId="7A53027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A22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anthomonad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97E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905099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4C0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4668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B39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9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8C8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2931154</w:t>
            </w:r>
          </w:p>
        </w:tc>
      </w:tr>
      <w:tr w:rsidR="009C3E27" w:rsidRPr="003D0144" w14:paraId="1B09CCB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6162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i1-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C83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338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AB9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37547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B61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8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A86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4635614</w:t>
            </w:r>
          </w:p>
        </w:tc>
      </w:tr>
      <w:tr w:rsidR="009C3E27" w:rsidRPr="003D0144" w14:paraId="06A3761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4D8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ermogemmatispo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BF8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1789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B00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4324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A3B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6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5CF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006783</w:t>
            </w:r>
          </w:p>
        </w:tc>
      </w:tr>
      <w:tr w:rsidR="009C3E27" w:rsidRPr="003D0144" w14:paraId="2C6B8308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D0F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odospiril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31F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385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58B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6701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81E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8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92E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251241</w:t>
            </w:r>
          </w:p>
        </w:tc>
      </w:tr>
      <w:tr w:rsidR="009C3E27" w:rsidRPr="003D0144" w14:paraId="0BA5C2E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9EF3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il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B05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893864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A7D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68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995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03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0A8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4518</w:t>
            </w:r>
          </w:p>
        </w:tc>
      </w:tr>
      <w:tr w:rsidR="009C3E27" w:rsidRPr="003D0144" w14:paraId="0A740D38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DF2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diment-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913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02059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037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7666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91D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EC5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7635714</w:t>
            </w:r>
          </w:p>
        </w:tc>
      </w:tr>
      <w:tr w:rsidR="009C3E27" w:rsidRPr="003D0144" w14:paraId="7D4618E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E3A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yntropho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598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138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5E5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0937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029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71C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0323944</w:t>
            </w:r>
          </w:p>
        </w:tc>
      </w:tr>
      <w:tr w:rsidR="009C3E27" w:rsidRPr="003D0144" w14:paraId="3983F25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738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iel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A85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16352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97C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2704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768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8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8B8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48273</w:t>
            </w:r>
          </w:p>
        </w:tc>
      </w:tr>
      <w:tr w:rsidR="009C3E27" w:rsidRPr="003D0144" w14:paraId="5B94CC4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AD9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xococc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B70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6144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39D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1153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28A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5AF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9C3E27" w:rsidRPr="003D0144" w14:paraId="26FEEB3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B6B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3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217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00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A91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239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BF2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6AE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1204151</w:t>
            </w:r>
          </w:p>
        </w:tc>
      </w:tr>
      <w:tr w:rsidR="009C3E27" w:rsidRPr="003D0144" w14:paraId="31D7B573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8C2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urkholde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3D0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448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603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3273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62A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E67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355543</w:t>
            </w:r>
          </w:p>
        </w:tc>
      </w:tr>
      <w:tr w:rsidR="009C3E27" w:rsidRPr="003D0144" w14:paraId="1533077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D74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imicrob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1BE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8520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6DF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44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AE8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7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AA0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48273</w:t>
            </w:r>
          </w:p>
        </w:tc>
      </w:tr>
      <w:tr w:rsidR="009C3E27" w:rsidRPr="003D0144" w14:paraId="4A931949" w14:textId="77777777" w:rsidTr="006E464A">
        <w:trPr>
          <w:trHeight w:val="33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1F1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t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signed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AA2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.52704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5E2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.75302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0E4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B8C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224067</w:t>
            </w:r>
          </w:p>
        </w:tc>
      </w:tr>
      <w:tr w:rsidR="009C3E27" w:rsidRPr="003D0144" w14:paraId="64718FE5" w14:textId="77777777" w:rsidTr="006E464A">
        <w:trPr>
          <w:trHeight w:val="330"/>
        </w:trPr>
        <w:tc>
          <w:tcPr>
            <w:tcW w:w="2417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83DD67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hers</w:t>
            </w:r>
            <w:proofErr w:type="spellEnd"/>
          </w:p>
        </w:tc>
        <w:tc>
          <w:tcPr>
            <w:tcW w:w="344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47588D7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&lt; 1%)</w:t>
            </w:r>
          </w:p>
        </w:tc>
        <w:tc>
          <w:tcPr>
            <w:tcW w:w="1411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B389F1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512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63D304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9C3E27" w:rsidRPr="003D0144" w14:paraId="29627C3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334F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lirubro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45D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264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824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908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CB1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0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CBC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4518</w:t>
            </w:r>
          </w:p>
        </w:tc>
      </w:tr>
      <w:tr w:rsidR="009C3E27" w:rsidRPr="003D0144" w14:paraId="02C67B7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51A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780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295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D65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31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EF8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03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9D5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4518</w:t>
            </w:r>
          </w:p>
        </w:tc>
      </w:tr>
      <w:tr w:rsidR="009C3E27" w:rsidRPr="003D0144" w14:paraId="26030D9A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E61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omonad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B04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137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C25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514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07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4B4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219295</w:t>
            </w:r>
          </w:p>
        </w:tc>
      </w:tr>
      <w:tr w:rsidR="009C3E27" w:rsidRPr="003D0144" w14:paraId="66478B1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92A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8ds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017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A11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2799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3EF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0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099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48273</w:t>
            </w:r>
          </w:p>
        </w:tc>
      </w:tr>
      <w:tr w:rsidR="009C3E27" w:rsidRPr="003D0144" w14:paraId="61AF8A9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223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21b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8D2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835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87C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9414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EED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6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DED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581308</w:t>
            </w:r>
          </w:p>
        </w:tc>
      </w:tr>
      <w:tr w:rsidR="009C3E27" w:rsidRPr="003D0144" w14:paraId="10EB910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C50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TCC21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5E8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8D4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8259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B38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A20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586</w:t>
            </w:r>
          </w:p>
        </w:tc>
      </w:tr>
      <w:tr w:rsidR="009C3E27" w:rsidRPr="003D0144" w14:paraId="16B7E00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B91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ingobacte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ED5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36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123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476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C75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2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E62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383067</w:t>
            </w:r>
          </w:p>
        </w:tc>
      </w:tr>
      <w:tr w:rsidR="009C3E27" w:rsidRPr="003D0144" w14:paraId="15E7325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4A29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Pirellu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CEE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85478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3CB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381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A8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37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EF0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8853</w:t>
            </w:r>
          </w:p>
        </w:tc>
      </w:tr>
      <w:tr w:rsidR="009C3E27" w:rsidRPr="003D0144" w14:paraId="1DF00C5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DF5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H-WHS9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15D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DD2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504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16C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63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976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521894</w:t>
            </w:r>
          </w:p>
        </w:tc>
      </w:tr>
      <w:tr w:rsidR="009C3E27" w:rsidRPr="003D0144" w14:paraId="452AC16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D2E8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lavobacte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CB9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903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015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17D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73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9EF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699568</w:t>
            </w:r>
          </w:p>
        </w:tc>
      </w:tr>
      <w:tr w:rsidR="009C3E27" w:rsidRPr="003D0144" w14:paraId="67017549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0A5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K3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E86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6D4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676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E6F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69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C2A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699568</w:t>
            </w:r>
          </w:p>
        </w:tc>
      </w:tr>
      <w:tr w:rsidR="009C3E27" w:rsidRPr="003D0144" w14:paraId="663E88C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56E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itut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862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0314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574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658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D39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0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67A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4233</w:t>
            </w:r>
          </w:p>
        </w:tc>
      </w:tr>
      <w:tr w:rsidR="009C3E27" w:rsidRPr="003D0144" w14:paraId="583A368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BC0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otheonell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C61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3569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062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816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C1D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2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128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308381</w:t>
            </w:r>
          </w:p>
        </w:tc>
      </w:tr>
      <w:tr w:rsidR="009C3E27" w:rsidRPr="003D0144" w14:paraId="522A54E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E9E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F4A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4135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7B8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9679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0A3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6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F3B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006783</w:t>
            </w:r>
          </w:p>
        </w:tc>
      </w:tr>
      <w:tr w:rsidR="009C3E27" w:rsidRPr="003D0144" w14:paraId="6EA4AAD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D5D8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ubro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949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258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128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2FD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153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023308</w:t>
            </w:r>
          </w:p>
        </w:tc>
      </w:tr>
      <w:tr w:rsidR="009C3E27" w:rsidRPr="003D0144" w14:paraId="2971FB6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C03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CM11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BE9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D6A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267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0A2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9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32F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023308</w:t>
            </w:r>
          </w:p>
        </w:tc>
      </w:tr>
      <w:tr w:rsidR="009C3E27" w:rsidRPr="003D0144" w14:paraId="0A3B0F6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92B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S-4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261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1A7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835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415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AFB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023308</w:t>
            </w:r>
          </w:p>
        </w:tc>
      </w:tr>
      <w:tr w:rsidR="009C3E27" w:rsidRPr="003D0144" w14:paraId="546500F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2CFF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hylophi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F8E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37C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135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753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051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906296</w:t>
            </w:r>
          </w:p>
        </w:tc>
      </w:tr>
      <w:tr w:rsidR="009C3E27" w:rsidRPr="003D0144" w14:paraId="460B784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E35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72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77D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73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8C7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43E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0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642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241357</w:t>
            </w:r>
          </w:p>
        </w:tc>
      </w:tr>
      <w:tr w:rsidR="009C3E27" w:rsidRPr="003D0144" w14:paraId="616F00F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E72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isse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89B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AED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284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FA0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8D2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841667</w:t>
            </w:r>
          </w:p>
        </w:tc>
      </w:tr>
      <w:tr w:rsidR="009C3E27" w:rsidRPr="003D0144" w14:paraId="56D61292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DD99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iotrich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21C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080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B2F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960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044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3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E68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8760516</w:t>
            </w:r>
          </w:p>
        </w:tc>
      </w:tr>
      <w:tr w:rsidR="009C3E27" w:rsidRPr="003D0144" w14:paraId="47B93709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42D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1423W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A0E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638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939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142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C66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0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C45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967879</w:t>
            </w:r>
          </w:p>
        </w:tc>
      </w:tr>
      <w:tr w:rsidR="009C3E27" w:rsidRPr="003D0144" w14:paraId="3F3411D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33C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imbriimonad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00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493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DC8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76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D18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279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9876571</w:t>
            </w:r>
          </w:p>
        </w:tc>
      </w:tr>
      <w:tr w:rsidR="009C3E27" w:rsidRPr="003D0144" w14:paraId="01F5B54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54B8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020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EFD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9CA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949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2C7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34F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9876571</w:t>
            </w:r>
          </w:p>
        </w:tc>
      </w:tr>
      <w:tr w:rsidR="009C3E27" w:rsidRPr="003D0144" w14:paraId="064CD4A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3ED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tophag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180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154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445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552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E8D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75A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022778</w:t>
            </w:r>
          </w:p>
        </w:tc>
      </w:tr>
      <w:tr w:rsidR="009C3E27" w:rsidRPr="003D0144" w14:paraId="08C20B9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7D08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8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737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00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B5F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540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9A1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5A4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457838</w:t>
            </w:r>
          </w:p>
        </w:tc>
      </w:tr>
      <w:tr w:rsidR="009C3E27" w:rsidRPr="003D0144" w14:paraId="5ACA74F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63A3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CU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334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4589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836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480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0B9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44A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3984211</w:t>
            </w:r>
          </w:p>
        </w:tc>
      </w:tr>
      <w:tr w:rsidR="009C3E27" w:rsidRPr="003D0144" w14:paraId="48F53AA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0D8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FB-2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413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095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BB8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66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A88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C46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174359</w:t>
            </w:r>
          </w:p>
        </w:tc>
      </w:tr>
      <w:tr w:rsidR="009C3E27" w:rsidRPr="003D0144" w14:paraId="481D66A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D7B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G30-KF-AS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4B4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9809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3E7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761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FB6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8EE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6060488</w:t>
            </w:r>
          </w:p>
        </w:tc>
      </w:tr>
      <w:tr w:rsidR="009C3E27" w:rsidRPr="003D0144" w14:paraId="38FB079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7D8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va072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2C0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64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6C3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02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873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585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136667</w:t>
            </w:r>
          </w:p>
        </w:tc>
      </w:tr>
      <w:tr w:rsidR="009C3E27" w:rsidRPr="003D0144" w14:paraId="0ACC38B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43B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AA7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E79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455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049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FD0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2112609</w:t>
            </w:r>
          </w:p>
        </w:tc>
      </w:tr>
      <w:tr w:rsidR="009C3E27" w:rsidRPr="003D0144" w14:paraId="241B41F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3E7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4D1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559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594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E48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613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2112609</w:t>
            </w:r>
          </w:p>
        </w:tc>
      </w:tr>
      <w:tr w:rsidR="009C3E27" w:rsidRPr="003D0144" w14:paraId="56620572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285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lostridial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044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58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082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24D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5AA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2112609</w:t>
            </w:r>
          </w:p>
        </w:tc>
      </w:tr>
      <w:tr w:rsidR="009C3E27" w:rsidRPr="003D0144" w14:paraId="1E4563E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D08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hingomonad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133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026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3F2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37903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C0D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F9D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2112609</w:t>
            </w:r>
          </w:p>
        </w:tc>
      </w:tr>
      <w:tr w:rsidR="009C3E27" w:rsidRPr="003D0144" w14:paraId="100C8D99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801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B1-j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960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469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4F6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065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1F9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8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4AD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4549787</w:t>
            </w:r>
          </w:p>
        </w:tc>
      </w:tr>
      <w:tr w:rsidR="009C3E27" w:rsidRPr="003D0144" w14:paraId="174C27E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CD3F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vOPS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B93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64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1A5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539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A33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81D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7063333</w:t>
            </w:r>
          </w:p>
        </w:tc>
      </w:tr>
      <w:tr w:rsidR="009C3E27" w:rsidRPr="003D0144" w14:paraId="05B6734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294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ND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2FC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320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106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5953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20B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83E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0370612</w:t>
            </w:r>
          </w:p>
        </w:tc>
      </w:tr>
      <w:tr w:rsidR="009C3E27" w:rsidRPr="003D0144" w14:paraId="755ABB0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D2E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1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50D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88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240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859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8EF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4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72D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50584</w:t>
            </w:r>
          </w:p>
        </w:tc>
      </w:tr>
      <w:tr w:rsidR="009C3E27" w:rsidRPr="003D0144" w14:paraId="378B44D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F19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romat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6B8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DD1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5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F80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D72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9299216</w:t>
            </w:r>
          </w:p>
        </w:tc>
      </w:tr>
      <w:tr w:rsidR="009C3E27" w:rsidRPr="003D0144" w14:paraId="3F98E46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E89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ulo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649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594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C0D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045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B25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0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1F4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4838148</w:t>
            </w:r>
          </w:p>
        </w:tc>
      </w:tr>
      <w:tr w:rsidR="009C3E27" w:rsidRPr="003D0144" w14:paraId="734A721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B49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CHB1-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B96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CAD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377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3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24F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5616786</w:t>
            </w:r>
          </w:p>
        </w:tc>
      </w:tr>
      <w:tr w:rsidR="009C3E27" w:rsidRPr="003D0144" w14:paraId="6105504A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BBB3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g2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6A9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4658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FA6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38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A81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918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5616786</w:t>
            </w:r>
          </w:p>
        </w:tc>
      </w:tr>
      <w:tr w:rsidR="009C3E27" w:rsidRPr="003D0144" w14:paraId="4672AD29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10D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prospir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8F1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308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A1A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409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22C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8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351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3177931</w:t>
            </w:r>
          </w:p>
        </w:tc>
      </w:tr>
      <w:tr w:rsidR="009C3E27" w:rsidRPr="003D0144" w14:paraId="1672244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CB8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odocyc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8E0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4F4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48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413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F20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3342</w:t>
            </w:r>
          </w:p>
        </w:tc>
      </w:tr>
      <w:tr w:rsidR="009C3E27" w:rsidRPr="003D0144" w14:paraId="6E409D0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806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inicell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D4D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FCC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949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982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362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3342</w:t>
            </w:r>
          </w:p>
        </w:tc>
      </w:tr>
      <w:tr w:rsidR="009C3E27" w:rsidRPr="003D0144" w14:paraId="183B1ED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035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-BQ2-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ABB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1341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C71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0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03B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4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6F9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806</w:t>
            </w:r>
          </w:p>
        </w:tc>
      </w:tr>
      <w:tr w:rsidR="009C3E27" w:rsidRPr="003D0144" w14:paraId="2F14D62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E52F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le1-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0AD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514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16D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4BC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5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1B2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8214516</w:t>
            </w:r>
          </w:p>
        </w:tc>
      </w:tr>
      <w:tr w:rsidR="009C3E27" w:rsidRPr="003D0144" w14:paraId="37C3F0E8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687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CL500-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353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58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36F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228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C19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0883077</w:t>
            </w:r>
          </w:p>
        </w:tc>
      </w:tr>
      <w:tr w:rsidR="009C3E27" w:rsidRPr="003D0144" w14:paraId="0EB7E3B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B94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30E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489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61D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2E6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0883077</w:t>
            </w:r>
          </w:p>
        </w:tc>
      </w:tr>
      <w:tr w:rsidR="009C3E27" w:rsidRPr="003D0144" w14:paraId="6A862CB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AE5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thylacidiphi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DE5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021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55A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9AD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0883077</w:t>
            </w:r>
          </w:p>
        </w:tc>
      </w:tr>
      <w:tr w:rsidR="009C3E27" w:rsidRPr="003D0144" w14:paraId="1D9D0BB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E64F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D1-PA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344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08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378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055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DE4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386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2742424</w:t>
            </w:r>
          </w:p>
        </w:tc>
      </w:tr>
      <w:tr w:rsidR="009C3E27" w:rsidRPr="003D0144" w14:paraId="5CBD336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B4C9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scillato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45E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9D2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4F1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0DD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7551429</w:t>
            </w:r>
          </w:p>
        </w:tc>
      </w:tr>
      <w:tr w:rsidR="009C3E27" w:rsidRPr="003D0144" w14:paraId="1DDFD132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834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F3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2A7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FCF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1CA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E29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7551429</w:t>
            </w:r>
          </w:p>
        </w:tc>
      </w:tr>
      <w:tr w:rsidR="009C3E27" w:rsidRPr="003D0144" w14:paraId="26A2FCF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202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Z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C8A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F57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38D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21F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7551429</w:t>
            </w:r>
          </w:p>
        </w:tc>
      </w:tr>
      <w:tr w:rsidR="009C3E27" w:rsidRPr="003D0144" w14:paraId="575F876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4959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teromonad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CF5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5D8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63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A44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7C3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7551429</w:t>
            </w:r>
          </w:p>
        </w:tc>
      </w:tr>
      <w:tr w:rsidR="009C3E27" w:rsidRPr="003D0144" w14:paraId="5A521EE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351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ycispha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6F7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769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5C2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1C9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8CF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4841667</w:t>
            </w:r>
          </w:p>
        </w:tc>
      </w:tr>
      <w:tr w:rsidR="009C3E27" w:rsidRPr="003D0144" w14:paraId="1E3D689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F2A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tedono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4C2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7427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48F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482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234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8A5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3580822</w:t>
            </w:r>
          </w:p>
        </w:tc>
      </w:tr>
      <w:tr w:rsidR="009C3E27" w:rsidRPr="003D0144" w14:paraId="74B1FC7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ACF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-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3AB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585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E31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354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A3F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7CE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7E4F6C6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4AF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65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57D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C8C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27B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DAB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02AFE71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A80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M1D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CAB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82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B4D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2DD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52F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4406C66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364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1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A64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890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909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B4A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22C0986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60A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gionell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8F5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840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61B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85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54D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C8F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5A8E0AA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3D0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02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0E8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9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55B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6E0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A64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61BB36DA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4AC3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naeroplasmat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E71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404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415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1E2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66125</w:t>
            </w:r>
          </w:p>
        </w:tc>
      </w:tr>
      <w:tr w:rsidR="009C3E27" w:rsidRPr="003D0144" w14:paraId="276EC7E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443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3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48A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84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F18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333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BC9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388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7469136</w:t>
            </w:r>
          </w:p>
        </w:tc>
      </w:tr>
      <w:tr w:rsidR="009C3E27" w:rsidRPr="003D0144" w14:paraId="07197635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488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le1-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111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0D8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07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9EA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0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3A3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2060241</w:t>
            </w:r>
          </w:p>
        </w:tc>
      </w:tr>
      <w:tr w:rsidR="009C3E27" w:rsidRPr="003D0144" w14:paraId="5821BB2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714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07WMSP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4FB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299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E03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131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C1E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AB4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5781395</w:t>
            </w:r>
          </w:p>
        </w:tc>
      </w:tr>
      <w:tr w:rsidR="009C3E27" w:rsidRPr="003D0144" w14:paraId="3C8672E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AFE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imonad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7B9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5D4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C42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4DE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5781395</w:t>
            </w:r>
          </w:p>
        </w:tc>
      </w:tr>
      <w:tr w:rsidR="009C3E27" w:rsidRPr="003D0144" w14:paraId="6EB56FA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F06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D21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4E0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3127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154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431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D0C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64E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5781395</w:t>
            </w:r>
          </w:p>
        </w:tc>
      </w:tr>
      <w:tr w:rsidR="009C3E27" w:rsidRPr="003D0144" w14:paraId="48EDE7B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E21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amyd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66A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137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9D1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09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2F7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2BC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3190909</w:t>
            </w:r>
          </w:p>
        </w:tc>
      </w:tr>
      <w:tr w:rsidR="009C3E27" w:rsidRPr="003D0144" w14:paraId="101DC162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DAB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K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240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9628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0B0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792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9CA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B5F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6294382</w:t>
            </w:r>
          </w:p>
        </w:tc>
      </w:tr>
      <w:tr w:rsidR="009C3E27" w:rsidRPr="003D0144" w14:paraId="12395CB3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967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S-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CA4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090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8DE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270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089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765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0387234</w:t>
            </w:r>
          </w:p>
        </w:tc>
      </w:tr>
      <w:tr w:rsidR="009C3E27" w:rsidRPr="003D0144" w14:paraId="18B7E36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F820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stoc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A6D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36F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3F5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49B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0387234</w:t>
            </w:r>
          </w:p>
        </w:tc>
      </w:tr>
      <w:tr w:rsidR="009C3E27" w:rsidRPr="003D0144" w14:paraId="2CCC653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4AB9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D7-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86A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A0A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839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847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0387234</w:t>
            </w:r>
          </w:p>
        </w:tc>
      </w:tr>
      <w:tr w:rsidR="009C3E27" w:rsidRPr="003D0144" w14:paraId="35DCAEF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8C2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N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9AB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385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738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2F3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0387234</w:t>
            </w:r>
          </w:p>
        </w:tc>
      </w:tr>
      <w:tr w:rsidR="009C3E27" w:rsidRPr="003D0144" w14:paraId="7B54176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01BC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b1H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787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428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1D3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CD1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0387234</w:t>
            </w:r>
          </w:p>
        </w:tc>
      </w:tr>
      <w:tr w:rsidR="009C3E27" w:rsidRPr="003D0144" w14:paraId="5484CEF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ECB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C-I-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12C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5570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7F3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66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E3D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7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3847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6313684</w:t>
            </w:r>
          </w:p>
        </w:tc>
      </w:tr>
      <w:tr w:rsidR="009C3E27" w:rsidRPr="003D0144" w14:paraId="1399215D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A50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VS-4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12C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15B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063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512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9410204</w:t>
            </w:r>
          </w:p>
        </w:tc>
      </w:tr>
      <w:tr w:rsidR="009C3E27" w:rsidRPr="003D0144" w14:paraId="13F87E1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A37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rpetosiphon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967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A1D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0D9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910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9410204</w:t>
            </w:r>
          </w:p>
        </w:tc>
      </w:tr>
      <w:tr w:rsidR="009C3E27" w:rsidRPr="003D0144" w14:paraId="35BDE0F3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8D0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VS-1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25E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B2E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22E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254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9410204</w:t>
            </w:r>
          </w:p>
        </w:tc>
      </w:tr>
      <w:tr w:rsidR="009C3E27" w:rsidRPr="003D0144" w14:paraId="5B7A4973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AC48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529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367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14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A48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02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064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107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87137374</w:t>
            </w:r>
          </w:p>
        </w:tc>
      </w:tr>
      <w:tr w:rsidR="009C3E27" w:rsidRPr="003D0144" w14:paraId="50F8F9C4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A9E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AC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D6B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663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FAC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130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59C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5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9D2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6096078</w:t>
            </w:r>
          </w:p>
        </w:tc>
      </w:tr>
      <w:tr w:rsidR="009C3E27" w:rsidRPr="003D0144" w14:paraId="50BEBD81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BAED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dellovibrion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176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21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77D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DC7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5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59E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6096078</w:t>
            </w:r>
          </w:p>
        </w:tc>
      </w:tr>
      <w:tr w:rsidR="009C3E27" w:rsidRPr="003D0144" w14:paraId="229E27E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CC1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5A1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466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B02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87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82D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2E3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6096078</w:t>
            </w:r>
          </w:p>
        </w:tc>
      </w:tr>
      <w:tr w:rsidR="009C3E27" w:rsidRPr="003D0144" w14:paraId="6533EBC9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A14A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[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oseiflexale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66D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08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AFC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79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3A3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6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159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70052427</w:t>
            </w:r>
          </w:p>
        </w:tc>
      </w:tr>
      <w:tr w:rsidR="009C3E27" w:rsidRPr="003D0144" w14:paraId="5F38EA2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59E2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odobacter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011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6017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1FA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69694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486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444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74167308</w:t>
            </w:r>
          </w:p>
        </w:tc>
      </w:tr>
      <w:tr w:rsidR="009C3E27" w:rsidRPr="003D0144" w14:paraId="1CB3252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A0E7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lin60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8ED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8999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AE8A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112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B53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8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7A4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3780952</w:t>
            </w:r>
          </w:p>
        </w:tc>
      </w:tr>
      <w:tr w:rsidR="009C3E27" w:rsidRPr="003D0144" w14:paraId="3FD84FC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D1B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0319-7L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27D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444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1C7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66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137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0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91D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3443396</w:t>
            </w:r>
          </w:p>
        </w:tc>
      </w:tr>
      <w:tr w:rsidR="009C3E27" w:rsidRPr="003D0144" w14:paraId="129268AB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5B81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KYG88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4D2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039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196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960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18A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99E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53663551</w:t>
            </w:r>
          </w:p>
        </w:tc>
      </w:tr>
      <w:tr w:rsidR="009C3E27" w:rsidRPr="003D0144" w14:paraId="2062C896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1B60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usimicrob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EEA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4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EF5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5D2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9F5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052</w:t>
            </w:r>
          </w:p>
        </w:tc>
      </w:tr>
      <w:tr w:rsidR="009C3E27" w:rsidRPr="003D0144" w14:paraId="03026009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D40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Pla-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A02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E37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042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E693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052</w:t>
            </w:r>
          </w:p>
        </w:tc>
      </w:tr>
      <w:tr w:rsidR="009C3E27" w:rsidRPr="003D0144" w14:paraId="05F4227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E97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BR10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B2C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88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55A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71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66B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1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86A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91918919</w:t>
            </w:r>
          </w:p>
        </w:tc>
      </w:tr>
      <w:tr w:rsidR="009C3E27" w:rsidRPr="003D0144" w14:paraId="099730A7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DD64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b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F49C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CFC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E9B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7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F49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42315044</w:t>
            </w:r>
          </w:p>
        </w:tc>
      </w:tr>
      <w:tr w:rsidR="009C3E27" w:rsidRPr="003D0144" w14:paraId="0A93FCE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1F35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_2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F200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695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90E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105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38B8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C60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1162069</w:t>
            </w:r>
          </w:p>
        </w:tc>
      </w:tr>
      <w:tr w:rsidR="009C3E27" w:rsidRPr="003D0144" w14:paraId="5A967960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9F4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va08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6EA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6F36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4355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F01D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1162069</w:t>
            </w:r>
          </w:p>
        </w:tc>
      </w:tr>
      <w:tr w:rsidR="009C3E27" w:rsidRPr="003D0144" w14:paraId="7CBA44EF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46F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04_C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666E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088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298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25C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7E6F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2871795</w:t>
            </w:r>
          </w:p>
        </w:tc>
      </w:tr>
      <w:tr w:rsidR="009C3E27" w:rsidRPr="003D0144" w14:paraId="58383B6E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7226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rochaet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CFE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CDCB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C38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09A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84891525</w:t>
            </w:r>
          </w:p>
        </w:tc>
      </w:tr>
      <w:tr w:rsidR="009C3E27" w:rsidRPr="003D0144" w14:paraId="0804BA4C" w14:textId="77777777" w:rsidTr="006E464A">
        <w:trPr>
          <w:trHeight w:val="31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D1EB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D8-8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C784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826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CDB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72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1D7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95E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9C3E27" w:rsidRPr="003D0144" w14:paraId="019E089D" w14:textId="77777777" w:rsidTr="006E464A">
        <w:trPr>
          <w:trHeight w:val="330"/>
        </w:trPr>
        <w:tc>
          <w:tcPr>
            <w:tcW w:w="2417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86BBC1E" w14:textId="77777777" w:rsidR="009C3E27" w:rsidRPr="003D0144" w:rsidRDefault="009C3E27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erobacteriales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81CA1D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87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D789D61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2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73A4C89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296E362" w14:textId="77777777" w:rsidR="009C3E27" w:rsidRPr="003D0144" w:rsidRDefault="009C3E27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</w:tbl>
    <w:p w14:paraId="26BD12A1" w14:textId="77777777" w:rsidR="009C3E27" w:rsidRPr="003D0144" w:rsidRDefault="009C3E27" w:rsidP="009C3E2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8068AE" w14:textId="77777777" w:rsidR="009C3E27" w:rsidRPr="003D0144" w:rsidRDefault="009C3E27" w:rsidP="009C3E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3CB769" w14:textId="77777777" w:rsidR="009C3E27" w:rsidRPr="003D0144" w:rsidRDefault="009C3E27" w:rsidP="009C3E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55115C" w14:textId="77777777" w:rsidR="009C3E27" w:rsidRPr="003D0144" w:rsidRDefault="009C3E27" w:rsidP="009C3E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72DFC3" w14:textId="77777777" w:rsidR="001E5339" w:rsidRPr="003D0144" w:rsidRDefault="001E5339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E5339" w:rsidRPr="003D0144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AAA0D" w14:textId="77777777" w:rsidR="005E60A6" w:rsidRDefault="005E60A6" w:rsidP="00182454">
      <w:pPr>
        <w:spacing w:after="0" w:line="240" w:lineRule="auto"/>
      </w:pPr>
      <w:r>
        <w:separator/>
      </w:r>
    </w:p>
  </w:endnote>
  <w:endnote w:type="continuationSeparator" w:id="0">
    <w:p w14:paraId="1323B98C" w14:textId="77777777" w:rsidR="005E60A6" w:rsidRDefault="005E60A6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9911ED" w14:textId="77777777" w:rsidR="005E60A6" w:rsidRDefault="005E60A6" w:rsidP="00182454">
      <w:pPr>
        <w:spacing w:after="0" w:line="240" w:lineRule="auto"/>
      </w:pPr>
      <w:r>
        <w:separator/>
      </w:r>
    </w:p>
  </w:footnote>
  <w:footnote w:type="continuationSeparator" w:id="0">
    <w:p w14:paraId="4AA3578D" w14:textId="77777777" w:rsidR="005E60A6" w:rsidRDefault="005E60A6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82454"/>
    <w:rsid w:val="001E5339"/>
    <w:rsid w:val="002B59F5"/>
    <w:rsid w:val="005E60A6"/>
    <w:rsid w:val="009C3E27"/>
    <w:rsid w:val="00BD15D0"/>
    <w:rsid w:val="00C6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E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7</Words>
  <Characters>5265</Characters>
  <Application>Microsoft Office Word</Application>
  <DocSecurity>0</DocSecurity>
  <Lines>43</Lines>
  <Paragraphs>12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2</cp:revision>
  <dcterms:created xsi:type="dcterms:W3CDTF">2020-06-18T19:24:00Z</dcterms:created>
  <dcterms:modified xsi:type="dcterms:W3CDTF">2020-06-18T19:24:00Z</dcterms:modified>
</cp:coreProperties>
</file>